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080"/>
        <w:gridCol w:w="1502"/>
        <w:gridCol w:w="1502"/>
        <w:gridCol w:w="1496"/>
      </w:tblGrid>
      <w:tr w:rsidR="00B23F19" w:rsidRPr="00B15C7A" w14:paraId="357FB5BA" w14:textId="77777777" w:rsidTr="00703FAD">
        <w:tc>
          <w:tcPr>
            <w:tcW w:w="8005" w:type="dxa"/>
            <w:gridSpan w:val="5"/>
            <w:tcBorders>
              <w:bottom w:val="single" w:sz="4" w:space="0" w:color="auto"/>
            </w:tcBorders>
          </w:tcPr>
          <w:p w14:paraId="4E7A61F6" w14:textId="7AD724E7" w:rsidR="00B23F19" w:rsidRDefault="00B23F19" w:rsidP="00703FAD">
            <w:pPr>
              <w:rPr>
                <w:rFonts w:ascii="Arial" w:hAnsi="Arial" w:cs="Arial"/>
                <w:b/>
                <w:bCs/>
              </w:rPr>
            </w:pPr>
            <w:r w:rsidRPr="00B15C7A">
              <w:rPr>
                <w:rFonts w:ascii="Arial" w:hAnsi="Arial" w:cs="Arial"/>
                <w:b/>
                <w:bCs/>
              </w:rPr>
              <w:t xml:space="preserve">Table 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="00083B8D">
              <w:rPr>
                <w:rFonts w:ascii="Arial" w:hAnsi="Arial" w:cs="Arial"/>
                <w:b/>
                <w:bCs/>
              </w:rPr>
              <w:t>2</w:t>
            </w:r>
            <w:r w:rsidRPr="00B15C7A">
              <w:rPr>
                <w:rFonts w:ascii="Arial" w:hAnsi="Arial" w:cs="Arial"/>
                <w:b/>
                <w:bCs/>
              </w:rPr>
              <w:t xml:space="preserve">. </w:t>
            </w:r>
          </w:p>
          <w:p w14:paraId="480CFE2C" w14:textId="77777777" w:rsidR="00B23F19" w:rsidRPr="00684A81" w:rsidRDefault="00B23F19" w:rsidP="00703FAD">
            <w:pPr>
              <w:rPr>
                <w:rFonts w:ascii="Arial" w:hAnsi="Arial" w:cs="Arial"/>
                <w:i/>
                <w:iCs/>
              </w:rPr>
            </w:pPr>
            <w:r w:rsidRPr="00684A81">
              <w:rPr>
                <w:rFonts w:ascii="Arial" w:hAnsi="Arial" w:cs="Arial"/>
                <w:i/>
                <w:iCs/>
              </w:rPr>
              <w:t>Summary of Distribution-based MD Estimates</w:t>
            </w:r>
          </w:p>
        </w:tc>
      </w:tr>
      <w:tr w:rsidR="00B23F19" w:rsidRPr="00B15C7A" w14:paraId="22DA9880" w14:textId="77777777" w:rsidTr="00703FAD">
        <w:tc>
          <w:tcPr>
            <w:tcW w:w="2425" w:type="dxa"/>
            <w:tcBorders>
              <w:top w:val="single" w:sz="4" w:space="0" w:color="auto"/>
            </w:tcBorders>
          </w:tcPr>
          <w:p w14:paraId="7F6B6EF1" w14:textId="77777777" w:rsidR="00B23F19" w:rsidRPr="00B15C7A" w:rsidRDefault="00B23F19" w:rsidP="00703FA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78C139A" w14:textId="77777777" w:rsidR="00B23F19" w:rsidRPr="00B15C7A" w:rsidRDefault="00B23F19" w:rsidP="00703FA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D8E51F" w14:textId="77777777" w:rsidR="00B23F19" w:rsidRPr="00B15C7A" w:rsidRDefault="00B23F19" w:rsidP="00703FAD">
            <w:pPr>
              <w:rPr>
                <w:rFonts w:ascii="Arial" w:hAnsi="Arial" w:cs="Arial"/>
                <w:b/>
                <w:bCs/>
              </w:rPr>
            </w:pPr>
            <w:r w:rsidRPr="00B15C7A">
              <w:rPr>
                <w:rFonts w:ascii="Arial" w:hAnsi="Arial" w:cs="Arial"/>
                <w:b/>
                <w:bCs/>
              </w:rPr>
              <w:t>Criterion</w:t>
            </w:r>
          </w:p>
        </w:tc>
      </w:tr>
      <w:tr w:rsidR="00B23F19" w:rsidRPr="00B15C7A" w14:paraId="053CEA22" w14:textId="77777777" w:rsidTr="00703FAD">
        <w:tc>
          <w:tcPr>
            <w:tcW w:w="2425" w:type="dxa"/>
            <w:tcBorders>
              <w:bottom w:val="single" w:sz="4" w:space="0" w:color="auto"/>
            </w:tcBorders>
          </w:tcPr>
          <w:p w14:paraId="37192FDB" w14:textId="77777777" w:rsidR="00B23F19" w:rsidRPr="00B15C7A" w:rsidRDefault="00B23F19" w:rsidP="00703FA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C4DB7BA" w14:textId="77777777" w:rsidR="00B23F19" w:rsidRPr="00B15C7A" w:rsidRDefault="00B23F19" w:rsidP="00703FAD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730A18AD">
              <w:rPr>
                <w:rFonts w:ascii="Arial" w:hAnsi="Arial" w:cs="Arial"/>
                <w:b/>
                <w:bCs/>
                <w:i/>
                <w:iCs/>
              </w:rPr>
              <w:t>r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2C8E4C3D" w14:textId="77777777" w:rsidR="00B23F19" w:rsidRPr="00B15C7A" w:rsidRDefault="00B23F19" w:rsidP="00703FAD">
            <w:pPr>
              <w:rPr>
                <w:rFonts w:ascii="Arial" w:hAnsi="Arial" w:cs="Arial"/>
                <w:b/>
                <w:bCs/>
              </w:rPr>
            </w:pPr>
            <w:r w:rsidRPr="00B15C7A">
              <w:rPr>
                <w:rFonts w:ascii="Arial" w:hAnsi="Arial" w:cs="Arial"/>
                <w:b/>
                <w:bCs/>
              </w:rPr>
              <w:t>⅓ SD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6A0F88B0" w14:textId="77777777" w:rsidR="00B23F19" w:rsidRPr="00B15C7A" w:rsidRDefault="00B23F19" w:rsidP="00703FAD">
            <w:pPr>
              <w:rPr>
                <w:rFonts w:ascii="Arial" w:hAnsi="Arial" w:cs="Arial"/>
                <w:b/>
                <w:bCs/>
              </w:rPr>
            </w:pPr>
            <w:r w:rsidRPr="00B15C7A">
              <w:rPr>
                <w:rFonts w:ascii="Arial" w:hAnsi="Arial" w:cs="Arial"/>
                <w:b/>
                <w:bCs/>
              </w:rPr>
              <w:t>½ SD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70FBC18B" w14:textId="77777777" w:rsidR="00B23F19" w:rsidRPr="00B15C7A" w:rsidRDefault="00B23F19" w:rsidP="00703FAD">
            <w:pPr>
              <w:rPr>
                <w:rFonts w:ascii="Arial" w:hAnsi="Arial" w:cs="Arial"/>
                <w:b/>
                <w:bCs/>
              </w:rPr>
            </w:pPr>
            <w:r w:rsidRPr="00B15C7A">
              <w:rPr>
                <w:rFonts w:ascii="Arial" w:hAnsi="Arial" w:cs="Arial"/>
                <w:b/>
                <w:bCs/>
              </w:rPr>
              <w:t>SEM</w:t>
            </w:r>
          </w:p>
        </w:tc>
      </w:tr>
      <w:tr w:rsidR="00B23F19" w:rsidRPr="00B15C7A" w14:paraId="42EA7234" w14:textId="77777777" w:rsidTr="00703FAD">
        <w:tc>
          <w:tcPr>
            <w:tcW w:w="8005" w:type="dxa"/>
            <w:gridSpan w:val="5"/>
          </w:tcPr>
          <w:p w14:paraId="0CEEDEEA" w14:textId="77777777" w:rsidR="00B23F19" w:rsidRPr="00B15C7A" w:rsidRDefault="00B23F19" w:rsidP="00703FAD">
            <w:pPr>
              <w:rPr>
                <w:rFonts w:ascii="Arial" w:hAnsi="Arial" w:cs="Arial"/>
                <w:b/>
                <w:bCs/>
              </w:rPr>
            </w:pPr>
            <w:r w:rsidRPr="00B15C7A">
              <w:rPr>
                <w:rFonts w:ascii="Arial" w:hAnsi="Arial" w:cs="Arial"/>
                <w:b/>
                <w:bCs/>
              </w:rPr>
              <w:t>Pain Interference</w:t>
            </w:r>
          </w:p>
        </w:tc>
      </w:tr>
      <w:tr w:rsidR="00B23F19" w:rsidRPr="00B15C7A" w14:paraId="16CB8CFA" w14:textId="77777777" w:rsidTr="00703FAD">
        <w:tc>
          <w:tcPr>
            <w:tcW w:w="2425" w:type="dxa"/>
          </w:tcPr>
          <w:p w14:paraId="372BFB66" w14:textId="77777777" w:rsidR="00B23F19" w:rsidRPr="00B15C7A" w:rsidRDefault="00B23F19" w:rsidP="00703FAD">
            <w:pPr>
              <w:jc w:val="right"/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Baseline</w:t>
            </w:r>
          </w:p>
          <w:p w14:paraId="2D584EF9" w14:textId="77777777" w:rsidR="00B23F19" w:rsidRPr="00B15C7A" w:rsidRDefault="00B23F19" w:rsidP="00703FAD">
            <w:pPr>
              <w:jc w:val="right"/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6-Months</w:t>
            </w:r>
          </w:p>
          <w:p w14:paraId="2FDA74E9" w14:textId="77777777" w:rsidR="00B23F19" w:rsidRPr="00B15C7A" w:rsidRDefault="00B23F19" w:rsidP="00703FAD">
            <w:pPr>
              <w:jc w:val="right"/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Baseline to 6</w:t>
            </w:r>
            <w:r>
              <w:rPr>
                <w:rFonts w:ascii="Arial" w:hAnsi="Arial" w:cs="Arial"/>
              </w:rPr>
              <w:t>M</w:t>
            </w:r>
          </w:p>
        </w:tc>
        <w:tc>
          <w:tcPr>
            <w:tcW w:w="1080" w:type="dxa"/>
          </w:tcPr>
          <w:p w14:paraId="6AC3C8F0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0.98</w:t>
            </w:r>
          </w:p>
          <w:p w14:paraId="74008529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0.97</w:t>
            </w:r>
          </w:p>
          <w:p w14:paraId="53017E43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-</w:t>
            </w:r>
          </w:p>
        </w:tc>
        <w:tc>
          <w:tcPr>
            <w:tcW w:w="1502" w:type="dxa"/>
          </w:tcPr>
          <w:p w14:paraId="7B55C0A7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3.20</w:t>
            </w:r>
          </w:p>
          <w:p w14:paraId="23CCD196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3.25</w:t>
            </w:r>
          </w:p>
          <w:p w14:paraId="03913858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3.23</w:t>
            </w:r>
          </w:p>
        </w:tc>
        <w:tc>
          <w:tcPr>
            <w:tcW w:w="1502" w:type="dxa"/>
          </w:tcPr>
          <w:p w14:paraId="752B3B11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4.85</w:t>
            </w:r>
          </w:p>
          <w:p w14:paraId="1685F6BC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4.92</w:t>
            </w:r>
          </w:p>
          <w:p w14:paraId="2C575201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4.89</w:t>
            </w:r>
          </w:p>
        </w:tc>
        <w:tc>
          <w:tcPr>
            <w:tcW w:w="1496" w:type="dxa"/>
          </w:tcPr>
          <w:p w14:paraId="2CF1C3AF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1.51</w:t>
            </w:r>
          </w:p>
          <w:p w14:paraId="51ECE9D0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1.83</w:t>
            </w:r>
          </w:p>
          <w:p w14:paraId="08D2B738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-</w:t>
            </w:r>
          </w:p>
        </w:tc>
      </w:tr>
      <w:tr w:rsidR="00B23F19" w:rsidRPr="00B15C7A" w14:paraId="12499A4A" w14:textId="77777777" w:rsidTr="00703FAD">
        <w:tc>
          <w:tcPr>
            <w:tcW w:w="8005" w:type="dxa"/>
            <w:gridSpan w:val="5"/>
          </w:tcPr>
          <w:p w14:paraId="19EC1E0D" w14:textId="77777777" w:rsidR="00B23F19" w:rsidRPr="00B15C7A" w:rsidRDefault="00B23F19" w:rsidP="00703FAD">
            <w:pPr>
              <w:rPr>
                <w:rFonts w:ascii="Arial" w:hAnsi="Arial" w:cs="Arial"/>
                <w:b/>
                <w:bCs/>
              </w:rPr>
            </w:pPr>
            <w:r w:rsidRPr="00B15C7A">
              <w:rPr>
                <w:rFonts w:ascii="Arial" w:hAnsi="Arial" w:cs="Arial"/>
                <w:b/>
                <w:bCs/>
              </w:rPr>
              <w:t>Depression</w:t>
            </w:r>
          </w:p>
        </w:tc>
      </w:tr>
      <w:tr w:rsidR="00B23F19" w:rsidRPr="00B15C7A" w14:paraId="64F24753" w14:textId="77777777" w:rsidTr="00703FAD">
        <w:tc>
          <w:tcPr>
            <w:tcW w:w="2425" w:type="dxa"/>
          </w:tcPr>
          <w:p w14:paraId="2CB0B9E3" w14:textId="77777777" w:rsidR="00B23F19" w:rsidRPr="00B15C7A" w:rsidRDefault="00B23F19" w:rsidP="00703FAD">
            <w:pPr>
              <w:jc w:val="right"/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Baseline</w:t>
            </w:r>
          </w:p>
          <w:p w14:paraId="12D80B5D" w14:textId="77777777" w:rsidR="00B23F19" w:rsidRPr="00B15C7A" w:rsidRDefault="00B23F19" w:rsidP="00703FAD">
            <w:pPr>
              <w:jc w:val="right"/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6-Months</w:t>
            </w:r>
          </w:p>
          <w:p w14:paraId="0538B6B8" w14:textId="77777777" w:rsidR="00B23F19" w:rsidRPr="00B15C7A" w:rsidRDefault="00B23F19" w:rsidP="00703FAD">
            <w:pPr>
              <w:jc w:val="right"/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Baseline to 6</w:t>
            </w:r>
            <w:r>
              <w:rPr>
                <w:rFonts w:ascii="Arial" w:hAnsi="Arial" w:cs="Arial"/>
              </w:rPr>
              <w:t>M</w:t>
            </w:r>
          </w:p>
        </w:tc>
        <w:tc>
          <w:tcPr>
            <w:tcW w:w="1080" w:type="dxa"/>
          </w:tcPr>
          <w:p w14:paraId="6BC672B4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0.98</w:t>
            </w:r>
          </w:p>
          <w:p w14:paraId="372B56A2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0.97</w:t>
            </w:r>
          </w:p>
          <w:p w14:paraId="14A7466B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-</w:t>
            </w:r>
          </w:p>
        </w:tc>
        <w:tc>
          <w:tcPr>
            <w:tcW w:w="1502" w:type="dxa"/>
          </w:tcPr>
          <w:p w14:paraId="704527DF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2.77</w:t>
            </w:r>
          </w:p>
          <w:p w14:paraId="28178E46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2.92</w:t>
            </w:r>
          </w:p>
          <w:p w14:paraId="2AB9DB70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2.88</w:t>
            </w:r>
          </w:p>
        </w:tc>
        <w:tc>
          <w:tcPr>
            <w:tcW w:w="1502" w:type="dxa"/>
          </w:tcPr>
          <w:p w14:paraId="37242085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4.20</w:t>
            </w:r>
          </w:p>
          <w:p w14:paraId="00005713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4.43</w:t>
            </w:r>
          </w:p>
          <w:p w14:paraId="281935B1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4.37</w:t>
            </w:r>
          </w:p>
        </w:tc>
        <w:tc>
          <w:tcPr>
            <w:tcW w:w="1496" w:type="dxa"/>
          </w:tcPr>
          <w:p w14:paraId="6A2D8D35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1.14</w:t>
            </w:r>
          </w:p>
          <w:p w14:paraId="708F23EF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1.49</w:t>
            </w:r>
          </w:p>
          <w:p w14:paraId="3E62876D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-</w:t>
            </w:r>
          </w:p>
        </w:tc>
      </w:tr>
      <w:tr w:rsidR="00B23F19" w:rsidRPr="00B15C7A" w14:paraId="4E084401" w14:textId="77777777" w:rsidTr="00703FAD">
        <w:tc>
          <w:tcPr>
            <w:tcW w:w="8005" w:type="dxa"/>
            <w:gridSpan w:val="5"/>
          </w:tcPr>
          <w:p w14:paraId="3DA7161E" w14:textId="77777777" w:rsidR="00B23F19" w:rsidRPr="00B15C7A" w:rsidRDefault="00B23F19" w:rsidP="00703FAD">
            <w:pPr>
              <w:rPr>
                <w:rFonts w:ascii="Arial" w:hAnsi="Arial" w:cs="Arial"/>
                <w:b/>
                <w:bCs/>
              </w:rPr>
            </w:pPr>
            <w:r w:rsidRPr="00B15C7A">
              <w:rPr>
                <w:rFonts w:ascii="Arial" w:hAnsi="Arial" w:cs="Arial"/>
                <w:b/>
                <w:bCs/>
              </w:rPr>
              <w:t>Anxiety</w:t>
            </w:r>
          </w:p>
        </w:tc>
      </w:tr>
      <w:tr w:rsidR="00B23F19" w:rsidRPr="00B15C7A" w14:paraId="048F2AC8" w14:textId="77777777" w:rsidTr="00703FAD">
        <w:tc>
          <w:tcPr>
            <w:tcW w:w="2425" w:type="dxa"/>
          </w:tcPr>
          <w:p w14:paraId="2E25C2AA" w14:textId="77777777" w:rsidR="00B23F19" w:rsidRPr="00B15C7A" w:rsidRDefault="00B23F19" w:rsidP="00703FAD">
            <w:pPr>
              <w:jc w:val="right"/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Baseline</w:t>
            </w:r>
          </w:p>
          <w:p w14:paraId="79A9C799" w14:textId="77777777" w:rsidR="00B23F19" w:rsidRPr="00B15C7A" w:rsidRDefault="00B23F19" w:rsidP="00703FAD">
            <w:pPr>
              <w:jc w:val="right"/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6-Months</w:t>
            </w:r>
          </w:p>
          <w:p w14:paraId="015B429B" w14:textId="77777777" w:rsidR="00B23F19" w:rsidRPr="00B15C7A" w:rsidRDefault="00B23F19" w:rsidP="00703FAD">
            <w:pPr>
              <w:jc w:val="right"/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Baseline to 6</w:t>
            </w:r>
            <w:r>
              <w:rPr>
                <w:rFonts w:ascii="Arial" w:hAnsi="Arial" w:cs="Arial"/>
              </w:rPr>
              <w:t>M</w:t>
            </w:r>
          </w:p>
        </w:tc>
        <w:tc>
          <w:tcPr>
            <w:tcW w:w="1080" w:type="dxa"/>
          </w:tcPr>
          <w:p w14:paraId="2516D7E7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0.98</w:t>
            </w:r>
          </w:p>
          <w:p w14:paraId="7865771B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0.97</w:t>
            </w:r>
          </w:p>
          <w:p w14:paraId="6797495E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-</w:t>
            </w:r>
          </w:p>
        </w:tc>
        <w:tc>
          <w:tcPr>
            <w:tcW w:w="1502" w:type="dxa"/>
          </w:tcPr>
          <w:p w14:paraId="31E69BCD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3.05</w:t>
            </w:r>
          </w:p>
          <w:p w14:paraId="76F3DC97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3.17</w:t>
            </w:r>
          </w:p>
          <w:p w14:paraId="046273E3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3.16</w:t>
            </w:r>
          </w:p>
        </w:tc>
        <w:tc>
          <w:tcPr>
            <w:tcW w:w="1502" w:type="dxa"/>
          </w:tcPr>
          <w:p w14:paraId="500475A6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4.62</w:t>
            </w:r>
          </w:p>
          <w:p w14:paraId="56224542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4.80</w:t>
            </w:r>
          </w:p>
          <w:p w14:paraId="7BC7DAA7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4.78</w:t>
            </w:r>
          </w:p>
        </w:tc>
        <w:tc>
          <w:tcPr>
            <w:tcW w:w="1496" w:type="dxa"/>
          </w:tcPr>
          <w:p w14:paraId="3D1C252A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1.38</w:t>
            </w:r>
          </w:p>
          <w:p w14:paraId="7BCA96B1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1.76</w:t>
            </w:r>
          </w:p>
          <w:p w14:paraId="26040DB9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-</w:t>
            </w:r>
          </w:p>
        </w:tc>
      </w:tr>
      <w:tr w:rsidR="00B23F19" w:rsidRPr="00B15C7A" w14:paraId="6C5076D7" w14:textId="77777777" w:rsidTr="00703FAD">
        <w:tc>
          <w:tcPr>
            <w:tcW w:w="8005" w:type="dxa"/>
            <w:gridSpan w:val="5"/>
          </w:tcPr>
          <w:p w14:paraId="0368F375" w14:textId="77777777" w:rsidR="00B23F19" w:rsidRPr="00B15C7A" w:rsidRDefault="00B23F19" w:rsidP="00703FAD">
            <w:pPr>
              <w:rPr>
                <w:rFonts w:ascii="Arial" w:hAnsi="Arial" w:cs="Arial"/>
                <w:b/>
                <w:bCs/>
              </w:rPr>
            </w:pPr>
            <w:r w:rsidRPr="00B15C7A">
              <w:rPr>
                <w:rFonts w:ascii="Arial" w:hAnsi="Arial" w:cs="Arial"/>
                <w:b/>
                <w:bCs/>
              </w:rPr>
              <w:t>Fatigue</w:t>
            </w:r>
          </w:p>
        </w:tc>
      </w:tr>
      <w:tr w:rsidR="00B23F19" w:rsidRPr="00B15C7A" w14:paraId="6284A609" w14:textId="77777777" w:rsidTr="00703FAD">
        <w:tc>
          <w:tcPr>
            <w:tcW w:w="2425" w:type="dxa"/>
          </w:tcPr>
          <w:p w14:paraId="65EBFDCE" w14:textId="77777777" w:rsidR="00B23F19" w:rsidRPr="00B15C7A" w:rsidRDefault="00B23F19" w:rsidP="00703FAD">
            <w:pPr>
              <w:jc w:val="right"/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Baseline</w:t>
            </w:r>
          </w:p>
          <w:p w14:paraId="2974B0AA" w14:textId="77777777" w:rsidR="00B23F19" w:rsidRPr="00B15C7A" w:rsidRDefault="00B23F19" w:rsidP="00703FAD">
            <w:pPr>
              <w:jc w:val="right"/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6-Months</w:t>
            </w:r>
          </w:p>
          <w:p w14:paraId="7CAA21A7" w14:textId="77777777" w:rsidR="00B23F19" w:rsidRPr="00B15C7A" w:rsidRDefault="00B23F19" w:rsidP="00703FAD">
            <w:pPr>
              <w:jc w:val="right"/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Baseline to 6</w:t>
            </w:r>
            <w:r>
              <w:rPr>
                <w:rFonts w:ascii="Arial" w:hAnsi="Arial" w:cs="Arial"/>
              </w:rPr>
              <w:t>M</w:t>
            </w:r>
          </w:p>
        </w:tc>
        <w:tc>
          <w:tcPr>
            <w:tcW w:w="1080" w:type="dxa"/>
          </w:tcPr>
          <w:p w14:paraId="25D9F0D7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0.97</w:t>
            </w:r>
          </w:p>
          <w:p w14:paraId="34F9349C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0.96</w:t>
            </w:r>
          </w:p>
          <w:p w14:paraId="5764099B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-</w:t>
            </w:r>
          </w:p>
        </w:tc>
        <w:tc>
          <w:tcPr>
            <w:tcW w:w="1502" w:type="dxa"/>
          </w:tcPr>
          <w:p w14:paraId="33D15D58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3.47</w:t>
            </w:r>
          </w:p>
          <w:p w14:paraId="01F6D13D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3.51</w:t>
            </w:r>
          </w:p>
          <w:p w14:paraId="74C5C396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3.57</w:t>
            </w:r>
          </w:p>
        </w:tc>
        <w:tc>
          <w:tcPr>
            <w:tcW w:w="1502" w:type="dxa"/>
          </w:tcPr>
          <w:p w14:paraId="61ED34B3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5.26</w:t>
            </w:r>
          </w:p>
          <w:p w14:paraId="640B9476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5.31</w:t>
            </w:r>
          </w:p>
          <w:p w14:paraId="2B4B601D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5.41</w:t>
            </w:r>
          </w:p>
        </w:tc>
        <w:tc>
          <w:tcPr>
            <w:tcW w:w="1496" w:type="dxa"/>
          </w:tcPr>
          <w:p w14:paraId="05B30BEF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1.77</w:t>
            </w:r>
          </w:p>
          <w:p w14:paraId="40DD89AB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2.14</w:t>
            </w:r>
          </w:p>
          <w:p w14:paraId="0DF747A8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-</w:t>
            </w:r>
          </w:p>
        </w:tc>
      </w:tr>
      <w:tr w:rsidR="00B23F19" w:rsidRPr="00B15C7A" w14:paraId="3087FDED" w14:textId="77777777" w:rsidTr="00703FAD">
        <w:tc>
          <w:tcPr>
            <w:tcW w:w="8005" w:type="dxa"/>
            <w:gridSpan w:val="5"/>
          </w:tcPr>
          <w:p w14:paraId="15E29558" w14:textId="77777777" w:rsidR="00B23F19" w:rsidRPr="00B15C7A" w:rsidRDefault="00B23F19" w:rsidP="00703FAD">
            <w:pPr>
              <w:rPr>
                <w:rFonts w:ascii="Arial" w:hAnsi="Arial" w:cs="Arial"/>
                <w:b/>
                <w:bCs/>
              </w:rPr>
            </w:pPr>
            <w:r w:rsidRPr="00B15C7A">
              <w:rPr>
                <w:rFonts w:ascii="Arial" w:hAnsi="Arial" w:cs="Arial"/>
                <w:b/>
                <w:bCs/>
              </w:rPr>
              <w:t>Physical Function</w:t>
            </w:r>
          </w:p>
        </w:tc>
      </w:tr>
      <w:tr w:rsidR="00B23F19" w:rsidRPr="00B15C7A" w14:paraId="53AA1F5D" w14:textId="77777777" w:rsidTr="00703FAD">
        <w:tc>
          <w:tcPr>
            <w:tcW w:w="2425" w:type="dxa"/>
            <w:tcBorders>
              <w:bottom w:val="single" w:sz="4" w:space="0" w:color="auto"/>
            </w:tcBorders>
          </w:tcPr>
          <w:p w14:paraId="6C254656" w14:textId="77777777" w:rsidR="00B23F19" w:rsidRPr="00B15C7A" w:rsidRDefault="00B23F19" w:rsidP="00703FAD">
            <w:pPr>
              <w:jc w:val="right"/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Baseline</w:t>
            </w:r>
          </w:p>
          <w:p w14:paraId="6D0837E4" w14:textId="77777777" w:rsidR="00B23F19" w:rsidRPr="00B15C7A" w:rsidRDefault="00B23F19" w:rsidP="00703FAD">
            <w:pPr>
              <w:jc w:val="right"/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6-Months</w:t>
            </w:r>
          </w:p>
          <w:p w14:paraId="6F552055" w14:textId="77777777" w:rsidR="00B23F19" w:rsidRPr="00B15C7A" w:rsidRDefault="00B23F19" w:rsidP="00703FAD">
            <w:pPr>
              <w:jc w:val="right"/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Baseline to 6</w:t>
            </w:r>
            <w:r>
              <w:rPr>
                <w:rFonts w:ascii="Arial" w:hAnsi="Arial" w:cs="Arial"/>
              </w:rPr>
              <w:t>M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FC65C7C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0.98</w:t>
            </w:r>
          </w:p>
          <w:p w14:paraId="67D6C168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0.97</w:t>
            </w:r>
          </w:p>
          <w:p w14:paraId="34C6B41C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-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45F85D47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2.90</w:t>
            </w:r>
          </w:p>
          <w:p w14:paraId="641F5517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2.88</w:t>
            </w:r>
          </w:p>
          <w:p w14:paraId="21104D91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2.86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97C70F9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4.40</w:t>
            </w:r>
          </w:p>
          <w:p w14:paraId="0606A3E7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4.37</w:t>
            </w:r>
          </w:p>
          <w:p w14:paraId="47CA852C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4.33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3F63C1ED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1.25</w:t>
            </w:r>
          </w:p>
          <w:p w14:paraId="71136BE0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1.46</w:t>
            </w:r>
          </w:p>
          <w:p w14:paraId="111E54DB" w14:textId="77777777" w:rsidR="00B23F19" w:rsidRPr="00B15C7A" w:rsidRDefault="00B23F19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-</w:t>
            </w:r>
          </w:p>
        </w:tc>
      </w:tr>
    </w:tbl>
    <w:p w14:paraId="45358AB6" w14:textId="40820967" w:rsidR="00436401" w:rsidRPr="00B23F19" w:rsidRDefault="00B23F19" w:rsidP="00B23F19">
      <w:r>
        <w:rPr>
          <w:rFonts w:ascii="Arial" w:hAnsi="Arial" w:cs="Arial"/>
          <w:i/>
          <w:iCs/>
        </w:rPr>
        <w:t xml:space="preserve">Note. r = </w:t>
      </w:r>
      <w:r w:rsidRPr="00DB50EF">
        <w:rPr>
          <w:rFonts w:ascii="Arial" w:hAnsi="Arial" w:cs="Arial"/>
        </w:rPr>
        <w:t>1-</w:t>
      </w:r>
      <w:proofErr w:type="gramStart"/>
      <w:r w:rsidRPr="00DB50EF">
        <w:rPr>
          <w:rFonts w:ascii="Arial" w:hAnsi="Arial" w:cs="Arial"/>
        </w:rPr>
        <w:t>mean(</w:t>
      </w:r>
      <w:proofErr w:type="gramEnd"/>
      <w:r w:rsidRPr="00DB50EF">
        <w:rPr>
          <w:rFonts w:ascii="Arial" w:hAnsi="Arial" w:cs="Arial"/>
        </w:rPr>
        <w:t>SE)</w:t>
      </w:r>
      <w:r w:rsidRPr="00DB50EF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; </w:t>
      </w:r>
      <w:r w:rsidRPr="008B4888">
        <w:rPr>
          <w:rFonts w:ascii="Arial" w:hAnsi="Arial" w:cs="Arial"/>
        </w:rPr>
        <w:t xml:space="preserve">SEM = </w:t>
      </w:r>
      <w:proofErr w:type="spellStart"/>
      <w:r w:rsidRPr="008B4888">
        <w:rPr>
          <w:rFonts w:ascii="Arial" w:hAnsi="Arial" w:cs="Arial"/>
        </w:rPr>
        <w:t>σ</w:t>
      </w:r>
      <w:r w:rsidRPr="008B4888">
        <w:rPr>
          <w:rFonts w:ascii="Arial" w:hAnsi="Arial" w:cs="Arial"/>
          <w:vertAlign w:val="subscript"/>
        </w:rPr>
        <w:t>x</w:t>
      </w:r>
      <w:proofErr w:type="spellEnd"/>
      <w:r w:rsidRPr="008B4888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√(</w:t>
      </w:r>
      <w:proofErr w:type="gramEnd"/>
      <w:r w:rsidRPr="008B4888">
        <w:rPr>
          <w:rFonts w:ascii="Arial" w:hAnsi="Arial" w:cs="Arial"/>
        </w:rPr>
        <w:t xml:space="preserve">1− </w:t>
      </w:r>
      <w:proofErr w:type="spellStart"/>
      <w:r w:rsidRPr="008B4888">
        <w:rPr>
          <w:rFonts w:ascii="Arial" w:hAnsi="Arial" w:cs="Arial"/>
          <w:i/>
          <w:iCs/>
        </w:rPr>
        <w:t>r</w:t>
      </w:r>
      <w:r w:rsidRPr="008B4888">
        <w:rPr>
          <w:rFonts w:ascii="Arial" w:hAnsi="Arial" w:cs="Arial"/>
          <w:vertAlign w:val="subscript"/>
        </w:rPr>
        <w:t>x</w:t>
      </w:r>
      <w:proofErr w:type="spellEnd"/>
      <w:r>
        <w:rPr>
          <w:rFonts w:ascii="Arial" w:hAnsi="Arial" w:cs="Arial"/>
        </w:rPr>
        <w:t>)</w:t>
      </w:r>
    </w:p>
    <w:sectPr w:rsidR="00436401" w:rsidRPr="00B23F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463"/>
    <w:rsid w:val="00083B8D"/>
    <w:rsid w:val="00436401"/>
    <w:rsid w:val="00464DF9"/>
    <w:rsid w:val="004D7463"/>
    <w:rsid w:val="00567EFB"/>
    <w:rsid w:val="00603BD2"/>
    <w:rsid w:val="00B23F19"/>
    <w:rsid w:val="00DB1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17D1B"/>
  <w15:chartTrackingRefBased/>
  <w15:docId w15:val="{B4AB262F-DC71-4183-A275-D704C7379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F19"/>
  </w:style>
  <w:style w:type="paragraph" w:styleId="Heading1">
    <w:name w:val="heading 1"/>
    <w:basedOn w:val="Normal"/>
    <w:next w:val="Normal"/>
    <w:link w:val="Heading1Char"/>
    <w:uiPriority w:val="9"/>
    <w:qFormat/>
    <w:rsid w:val="004D74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4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4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4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4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4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4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4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4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4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4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4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4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4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4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4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4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4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4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74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4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74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4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74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4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74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4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4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4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7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5117E412F89C4EA809128404D9EAC4" ma:contentTypeVersion="4" ma:contentTypeDescription="Create a new document." ma:contentTypeScope="" ma:versionID="82c8097e1503eaeb03b03fd38dfd1643">
  <xsd:schema xmlns:xsd="http://www.w3.org/2001/XMLSchema" xmlns:xs="http://www.w3.org/2001/XMLSchema" xmlns:p="http://schemas.microsoft.com/office/2006/metadata/properties" xmlns:ns2="7ccf3c49-4dbb-4b7e-9dca-831b4048f68f" targetNamespace="http://schemas.microsoft.com/office/2006/metadata/properties" ma:root="true" ma:fieldsID="a82d8f0062c534c14330a36dabc6253f" ns2:_="">
    <xsd:import namespace="7ccf3c49-4dbb-4b7e-9dca-831b4048f6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cf3c49-4dbb-4b7e-9dca-831b4048f6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6381FD-9FE5-43BD-BE72-E8410F2E900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312688B-81EB-477F-974D-DFFBC0CD3E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A4E6D6-1DCC-466F-83C2-7FE3A52BF6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cf3c49-4dbb-4b7e-9dca-831b4048f6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 Llave</dc:creator>
  <cp:keywords/>
  <dc:description/>
  <cp:lastModifiedBy>Karen M Llave</cp:lastModifiedBy>
  <cp:revision>4</cp:revision>
  <dcterms:created xsi:type="dcterms:W3CDTF">2025-06-09T16:37:00Z</dcterms:created>
  <dcterms:modified xsi:type="dcterms:W3CDTF">2025-06-09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5117E412F89C4EA809128404D9EAC4</vt:lpwstr>
  </property>
</Properties>
</file>